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 </w:t>
      </w:r>
      <w:r>
        <w:rPr>
          <w:rFonts w:cs="Times New Roman" w:ascii="Times New Roman" w:hAnsi="Times New Roman"/>
          <w:sz w:val="24"/>
          <w:szCs w:val="24"/>
        </w:rPr>
        <w:tab/>
        <w:t>Antibodies used in this study</w:t>
      </w:r>
    </w:p>
    <w:p>
      <w:pPr>
        <w:pStyle w:val="Normal"/>
        <w:pBdr>
          <w:bottom w:val="single" w:sz="6" w:space="1" w:color="000000"/>
        </w:pBdr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</w:t>
        <w:tab/>
        <w:tab/>
        <w:t>Markers</w:t>
        <w:tab/>
        <w:tab/>
        <w:t>Vendor/Source</w:t>
        <w:tab/>
        <w:tab/>
        <w:t>Titer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EGFR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Zymed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1:2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ER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Ventana Medical Systems</w:t>
      </w:r>
      <w:r>
        <w:rPr>
          <w:rFonts w:eastAsia="Arial Unicode MS"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Neat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GRIP1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Affinity BioReagents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1:1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4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Hamartin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Mizuguchi M et al (1997)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1:50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5</w:t>
        <w:tab/>
        <w:tab/>
        <w:t>HMGA1</w:t>
        <w:tab/>
        <w:tab/>
        <w:t>Santa Cruz</w:t>
        <w:tab/>
        <w:tab/>
        <w:tab/>
        <w:t>1:2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6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HMGA2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Santa Cruz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1:20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7</w:t>
        <w:tab/>
        <w:tab/>
        <w:t>IGF1</w:t>
        <w:tab/>
        <w:tab/>
        <w:tab/>
        <w:t>Neo Markers</w:t>
        <w:tab/>
        <w:tab/>
        <w:tab/>
        <w:t>1:4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8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IGF-2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Santa Cruz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1:4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</w:rPr>
        <w:t>Ki-67</w:t>
      </w:r>
      <w:r>
        <w:rPr>
          <w:rFonts w:eastAsia="Arial Unicode MS"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Ventana Medical Systems</w:t>
      </w:r>
      <w:r>
        <w:rPr>
          <w:rFonts w:eastAsia="Arial Unicode MS"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Neat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10</w:t>
        <w:tab/>
        <w:tab/>
        <w:t>PD-ECGF</w:t>
        <w:tab/>
        <w:tab/>
      </w:r>
      <w:r>
        <w:rPr>
          <w:rFonts w:cs="Times New Roman" w:ascii="Times New Roman" w:hAnsi="Times New Roman"/>
          <w:sz w:val="24"/>
          <w:szCs w:val="24"/>
        </w:rPr>
        <w:t>Neo Markers</w:t>
        <w:tab/>
        <w:tab/>
        <w:tab/>
        <w:t>1:10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11</w:t>
        <w:tab/>
        <w:tab/>
        <w:t>PI3K</w:t>
        <w:tab/>
        <w:tab/>
        <w:tab/>
        <w:t>Santa Cruz</w:t>
        <w:tab/>
        <w:tab/>
        <w:tab/>
        <w:t>1:2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12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PR-A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Ventana Medical Systems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Neat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eastAsia="Arial Unicode MS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13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RAR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  <w:lang w:val="pt-BR"/>
        </w:rPr>
        <w:tab/>
        <w:tab/>
        <w:tab/>
        <w:t>Santa Cruz</w:t>
        <w:tab/>
        <w:tab/>
        <w:tab/>
        <w:t>1:10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14</w:t>
        <w:tab/>
        <w:tab/>
        <w:t>RXR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  <w:lang w:val="pt-BR"/>
        </w:rPr>
        <w:tab/>
        <w:tab/>
        <w:tab/>
        <w:t>Santa Cruz</w:t>
        <w:tab/>
        <w:tab/>
        <w:tab/>
        <w:t>1:50</w:t>
      </w:r>
    </w:p>
    <w:p>
      <w:pPr>
        <w:pStyle w:val="Normal"/>
        <w:snapToGrid w:val="false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15</w:t>
        <w:tab/>
        <w:tab/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TGF</w:t>
      </w:r>
      <w:r>
        <w:rPr>
          <w:rFonts w:cs="Times New Roman" w:ascii="Times New Roman" w:hAnsi="Times New Roman"/>
          <w:sz w:val="24"/>
          <w:szCs w:val="24"/>
          <w:lang w:val="pt-BR"/>
        </w:rPr>
        <w:t>-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pt-BR"/>
        </w:rPr>
        <w:tab/>
        <w:tab/>
        <w:tab/>
        <w:t>Neo Markers</w:t>
        <w:tab/>
        <w:tab/>
        <w:tab/>
        <w:t>1:50</w:t>
      </w:r>
    </w:p>
    <w:p>
      <w:pPr>
        <w:pStyle w:val="Normal"/>
        <w:pBdr>
          <w:bottom w:val="single" w:sz="12" w:space="1" w:color="000000"/>
        </w:pBdr>
        <w:snapToGrid w:val="false"/>
        <w:spacing w:lineRule="auto" w:line="240" w:before="0" w:after="200"/>
        <w:contextualSpacing/>
        <w:rPr/>
      </w:pP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>16</w:t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TSC2</w:t>
        <w:tab/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ab/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Mizuguchi M</w:t>
      </w:r>
      <w:r>
        <w:rPr>
          <w:rFonts w:eastAsia="Arial Unicode MS" w:cs="Times New Roman" w:ascii="Times New Roman" w:hAnsi="Times New Roman"/>
          <w:sz w:val="24"/>
          <w:szCs w:val="24"/>
          <w:lang w:val="pt-BR"/>
        </w:rPr>
        <w:t xml:space="preserve"> et al (1997)</w:t>
        <w:tab/>
      </w:r>
      <w:r>
        <w:rPr>
          <w:rFonts w:cs="Times New Roman" w:ascii="Times New Roman" w:hAnsi="Times New Roman"/>
          <w:sz w:val="24"/>
          <w:szCs w:val="24"/>
          <w:lang w:val="pt-BR"/>
        </w:rPr>
        <w:t>1:700</w:t>
      </w:r>
    </w:p>
    <w:p>
      <w:pPr>
        <w:pStyle w:val="Normal"/>
        <w:snapToGrid w:val="false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pBdr>
        <w:bottom w:val="single" w:sz="12" w:space="0" w:color="000000"/>
      </w:pBdr>
      <w:spacing w:lineRule="auto" w:line="360"/>
      <w:ind w:firstLine="240"/>
      <w:jc w:val="both"/>
    </w:pPr>
    <w:rPr>
      <w:rFonts w:eastAsia="SimSun;宋体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22:00Z</dcterms:created>
  <dc:creator>J Wei</dc:creator>
  <dc:description/>
  <cp:keywords/>
  <dc:language>en-US</dc:language>
  <cp:lastModifiedBy>J Wei</cp:lastModifiedBy>
  <dcterms:modified xsi:type="dcterms:W3CDTF">2010-07-21T15:23:00Z</dcterms:modified>
  <cp:revision>1</cp:revision>
  <dc:subject/>
  <dc:title>Table S2  </dc:title>
</cp:coreProperties>
</file>